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C3584" w14:textId="77777777" w:rsidR="00576F23" w:rsidRPr="00377EB8" w:rsidRDefault="00377EB8">
      <w:pPr>
        <w:rPr>
          <w:b/>
          <w:u w:val="single"/>
        </w:rPr>
      </w:pPr>
      <w:r w:rsidRPr="00377EB8">
        <w:rPr>
          <w:rFonts w:hint="eastAsia"/>
          <w:b/>
          <w:u w:val="single"/>
        </w:rPr>
        <w:t>Visual representation of the DAB-stained RSV plaques</w:t>
      </w:r>
    </w:p>
    <w:p w14:paraId="3C4E01E3" w14:textId="77777777" w:rsidR="00576F23" w:rsidRDefault="00576F23"/>
    <w:p w14:paraId="17AB41E6" w14:textId="77777777" w:rsidR="00576F23" w:rsidRDefault="00377EB8">
      <w:r>
        <w:t>Images depicting RSV-infected HEp-2 cells. Brown precipitates indicate the formation of RSV plaques.</w:t>
      </w:r>
    </w:p>
    <w:p w14:paraId="200BE5A1" w14:textId="77777777" w:rsidR="00377EB8" w:rsidRDefault="00377EB8"/>
    <w:p w14:paraId="03751980" w14:textId="77777777" w:rsidR="00664C61" w:rsidRDefault="00576F23">
      <w:r w:rsidRPr="00576F23">
        <w:rPr>
          <w:noProof/>
        </w:rPr>
        <w:drawing>
          <wp:inline distT="0" distB="0" distL="0" distR="0" wp14:anchorId="3E5FE5F8" wp14:editId="000623DA">
            <wp:extent cx="5181600" cy="3675888"/>
            <wp:effectExtent l="0" t="0" r="0" b="127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4C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9A9AB" w14:textId="77777777" w:rsidR="004255DB" w:rsidRDefault="004255DB" w:rsidP="0093155F">
      <w:pPr>
        <w:spacing w:after="0" w:line="240" w:lineRule="auto"/>
      </w:pPr>
      <w:r>
        <w:separator/>
      </w:r>
    </w:p>
  </w:endnote>
  <w:endnote w:type="continuationSeparator" w:id="0">
    <w:p w14:paraId="0AF8B254" w14:textId="77777777" w:rsidR="004255DB" w:rsidRDefault="004255DB" w:rsidP="00931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18A97" w14:textId="77777777" w:rsidR="004255DB" w:rsidRDefault="004255DB" w:rsidP="0093155F">
      <w:pPr>
        <w:spacing w:after="0" w:line="240" w:lineRule="auto"/>
      </w:pPr>
      <w:r>
        <w:separator/>
      </w:r>
    </w:p>
  </w:footnote>
  <w:footnote w:type="continuationSeparator" w:id="0">
    <w:p w14:paraId="6CCB104D" w14:textId="77777777" w:rsidR="004255DB" w:rsidRDefault="004255DB" w:rsidP="00931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0MTE2MDAxNDIyNbFU0lEKTi0uzszPAykwrAUAjhJoEywAAAA="/>
  </w:docVars>
  <w:rsids>
    <w:rsidRoot w:val="00576F23"/>
    <w:rsid w:val="00000237"/>
    <w:rsid w:val="00006A54"/>
    <w:rsid w:val="00013029"/>
    <w:rsid w:val="00020331"/>
    <w:rsid w:val="00021F06"/>
    <w:rsid w:val="00022A42"/>
    <w:rsid w:val="000236FB"/>
    <w:rsid w:val="00025F7D"/>
    <w:rsid w:val="000260D7"/>
    <w:rsid w:val="0003131C"/>
    <w:rsid w:val="00037E27"/>
    <w:rsid w:val="00042455"/>
    <w:rsid w:val="00051B8D"/>
    <w:rsid w:val="000534CE"/>
    <w:rsid w:val="0007055A"/>
    <w:rsid w:val="00072B3B"/>
    <w:rsid w:val="00084F52"/>
    <w:rsid w:val="000854FF"/>
    <w:rsid w:val="00093161"/>
    <w:rsid w:val="00094CA2"/>
    <w:rsid w:val="00094E3F"/>
    <w:rsid w:val="000A2A9F"/>
    <w:rsid w:val="000A4A87"/>
    <w:rsid w:val="000B3523"/>
    <w:rsid w:val="000C1238"/>
    <w:rsid w:val="000C260D"/>
    <w:rsid w:val="000C2769"/>
    <w:rsid w:val="000C58C9"/>
    <w:rsid w:val="000D08CE"/>
    <w:rsid w:val="000D0F31"/>
    <w:rsid w:val="000D4978"/>
    <w:rsid w:val="000D52C8"/>
    <w:rsid w:val="000D780D"/>
    <w:rsid w:val="000E5BF4"/>
    <w:rsid w:val="000E67AE"/>
    <w:rsid w:val="000F31B9"/>
    <w:rsid w:val="000F32AB"/>
    <w:rsid w:val="00100EB4"/>
    <w:rsid w:val="00103278"/>
    <w:rsid w:val="00104AE7"/>
    <w:rsid w:val="001114F8"/>
    <w:rsid w:val="00115403"/>
    <w:rsid w:val="001218C1"/>
    <w:rsid w:val="001267AA"/>
    <w:rsid w:val="00132B6B"/>
    <w:rsid w:val="00132E44"/>
    <w:rsid w:val="001338DF"/>
    <w:rsid w:val="001477A1"/>
    <w:rsid w:val="00154F6F"/>
    <w:rsid w:val="00157B43"/>
    <w:rsid w:val="00163DCB"/>
    <w:rsid w:val="001644BF"/>
    <w:rsid w:val="001647C3"/>
    <w:rsid w:val="00164CD7"/>
    <w:rsid w:val="001678DE"/>
    <w:rsid w:val="00173A6A"/>
    <w:rsid w:val="00182D61"/>
    <w:rsid w:val="001848E0"/>
    <w:rsid w:val="00185876"/>
    <w:rsid w:val="00187720"/>
    <w:rsid w:val="0019007C"/>
    <w:rsid w:val="00192C19"/>
    <w:rsid w:val="00192F26"/>
    <w:rsid w:val="001A2FE6"/>
    <w:rsid w:val="001A469A"/>
    <w:rsid w:val="001A52F3"/>
    <w:rsid w:val="001A7AAA"/>
    <w:rsid w:val="001B0F91"/>
    <w:rsid w:val="001B2370"/>
    <w:rsid w:val="001C25CA"/>
    <w:rsid w:val="001C50F4"/>
    <w:rsid w:val="001C7CA9"/>
    <w:rsid w:val="001D5D90"/>
    <w:rsid w:val="001D6E28"/>
    <w:rsid w:val="001F2137"/>
    <w:rsid w:val="001F2E43"/>
    <w:rsid w:val="001F3203"/>
    <w:rsid w:val="0021088A"/>
    <w:rsid w:val="0021147A"/>
    <w:rsid w:val="00212D1F"/>
    <w:rsid w:val="00212FBC"/>
    <w:rsid w:val="002154F1"/>
    <w:rsid w:val="0021629E"/>
    <w:rsid w:val="00216A82"/>
    <w:rsid w:val="0023063C"/>
    <w:rsid w:val="0023131E"/>
    <w:rsid w:val="00232903"/>
    <w:rsid w:val="002333CC"/>
    <w:rsid w:val="00237306"/>
    <w:rsid w:val="0024021E"/>
    <w:rsid w:val="00241634"/>
    <w:rsid w:val="00247278"/>
    <w:rsid w:val="00257398"/>
    <w:rsid w:val="002577D5"/>
    <w:rsid w:val="00257F4E"/>
    <w:rsid w:val="002655A4"/>
    <w:rsid w:val="002668EC"/>
    <w:rsid w:val="00271547"/>
    <w:rsid w:val="00273A6E"/>
    <w:rsid w:val="00280C93"/>
    <w:rsid w:val="00286B95"/>
    <w:rsid w:val="00290005"/>
    <w:rsid w:val="00295ABC"/>
    <w:rsid w:val="00297C22"/>
    <w:rsid w:val="002A279A"/>
    <w:rsid w:val="002A2A14"/>
    <w:rsid w:val="002A742A"/>
    <w:rsid w:val="002B7AE2"/>
    <w:rsid w:val="002C0A89"/>
    <w:rsid w:val="002D0421"/>
    <w:rsid w:val="002D2411"/>
    <w:rsid w:val="002D2BA6"/>
    <w:rsid w:val="002D460E"/>
    <w:rsid w:val="002E3F99"/>
    <w:rsid w:val="002E6F20"/>
    <w:rsid w:val="002F1BA9"/>
    <w:rsid w:val="002F6226"/>
    <w:rsid w:val="00303BD5"/>
    <w:rsid w:val="00305ECD"/>
    <w:rsid w:val="00312B83"/>
    <w:rsid w:val="0032041E"/>
    <w:rsid w:val="003226F6"/>
    <w:rsid w:val="003256A3"/>
    <w:rsid w:val="00326A7C"/>
    <w:rsid w:val="00326FD3"/>
    <w:rsid w:val="00332DD4"/>
    <w:rsid w:val="00333599"/>
    <w:rsid w:val="00333C1C"/>
    <w:rsid w:val="00333D21"/>
    <w:rsid w:val="0033508F"/>
    <w:rsid w:val="0034418C"/>
    <w:rsid w:val="00344B55"/>
    <w:rsid w:val="0034555C"/>
    <w:rsid w:val="003457FE"/>
    <w:rsid w:val="0034703C"/>
    <w:rsid w:val="003522B1"/>
    <w:rsid w:val="00353C6A"/>
    <w:rsid w:val="00356C96"/>
    <w:rsid w:val="00366A6C"/>
    <w:rsid w:val="003728A0"/>
    <w:rsid w:val="00372D2D"/>
    <w:rsid w:val="0037326B"/>
    <w:rsid w:val="0037388E"/>
    <w:rsid w:val="003759B3"/>
    <w:rsid w:val="003766D3"/>
    <w:rsid w:val="00377EB8"/>
    <w:rsid w:val="00380B82"/>
    <w:rsid w:val="00384EFA"/>
    <w:rsid w:val="0039164D"/>
    <w:rsid w:val="003A187D"/>
    <w:rsid w:val="003A5640"/>
    <w:rsid w:val="003B06A7"/>
    <w:rsid w:val="003B13A0"/>
    <w:rsid w:val="003B155D"/>
    <w:rsid w:val="003B7E81"/>
    <w:rsid w:val="003C65EE"/>
    <w:rsid w:val="003D2233"/>
    <w:rsid w:val="003E0E18"/>
    <w:rsid w:val="003E2155"/>
    <w:rsid w:val="003E2292"/>
    <w:rsid w:val="003E6BC7"/>
    <w:rsid w:val="003F2468"/>
    <w:rsid w:val="003F6106"/>
    <w:rsid w:val="003F6344"/>
    <w:rsid w:val="00405C7D"/>
    <w:rsid w:val="00411F73"/>
    <w:rsid w:val="0041533B"/>
    <w:rsid w:val="00421DFB"/>
    <w:rsid w:val="004255DB"/>
    <w:rsid w:val="00427897"/>
    <w:rsid w:val="00444593"/>
    <w:rsid w:val="0044685D"/>
    <w:rsid w:val="00453493"/>
    <w:rsid w:val="004541F7"/>
    <w:rsid w:val="004672D2"/>
    <w:rsid w:val="00474F88"/>
    <w:rsid w:val="004856CC"/>
    <w:rsid w:val="00487407"/>
    <w:rsid w:val="00490FBA"/>
    <w:rsid w:val="00496B1B"/>
    <w:rsid w:val="004A7BD6"/>
    <w:rsid w:val="004B0B7F"/>
    <w:rsid w:val="004C0530"/>
    <w:rsid w:val="004C3107"/>
    <w:rsid w:val="004C3151"/>
    <w:rsid w:val="004C38F1"/>
    <w:rsid w:val="004D7601"/>
    <w:rsid w:val="004E013B"/>
    <w:rsid w:val="004E6F3C"/>
    <w:rsid w:val="004F30BF"/>
    <w:rsid w:val="004F48C8"/>
    <w:rsid w:val="004F697A"/>
    <w:rsid w:val="00500577"/>
    <w:rsid w:val="00500D6E"/>
    <w:rsid w:val="00503361"/>
    <w:rsid w:val="00504583"/>
    <w:rsid w:val="005123DC"/>
    <w:rsid w:val="00522388"/>
    <w:rsid w:val="005245EE"/>
    <w:rsid w:val="00524C1B"/>
    <w:rsid w:val="00527BF5"/>
    <w:rsid w:val="005361DE"/>
    <w:rsid w:val="00542395"/>
    <w:rsid w:val="00543454"/>
    <w:rsid w:val="00551284"/>
    <w:rsid w:val="00552B98"/>
    <w:rsid w:val="00554CA5"/>
    <w:rsid w:val="0055535B"/>
    <w:rsid w:val="00555859"/>
    <w:rsid w:val="00556830"/>
    <w:rsid w:val="00556BB1"/>
    <w:rsid w:val="005661A8"/>
    <w:rsid w:val="0056684A"/>
    <w:rsid w:val="00576F23"/>
    <w:rsid w:val="005819AD"/>
    <w:rsid w:val="00585004"/>
    <w:rsid w:val="00586298"/>
    <w:rsid w:val="00597C6B"/>
    <w:rsid w:val="005A1E7D"/>
    <w:rsid w:val="005B2139"/>
    <w:rsid w:val="005B632D"/>
    <w:rsid w:val="005C4C8A"/>
    <w:rsid w:val="005C5BF1"/>
    <w:rsid w:val="005D06D3"/>
    <w:rsid w:val="005D6F70"/>
    <w:rsid w:val="005D7324"/>
    <w:rsid w:val="005D7532"/>
    <w:rsid w:val="005E2D2D"/>
    <w:rsid w:val="005E6EE8"/>
    <w:rsid w:val="0060017D"/>
    <w:rsid w:val="00602D21"/>
    <w:rsid w:val="00605E41"/>
    <w:rsid w:val="0061049D"/>
    <w:rsid w:val="006122B0"/>
    <w:rsid w:val="00626D4D"/>
    <w:rsid w:val="00630688"/>
    <w:rsid w:val="0063173A"/>
    <w:rsid w:val="006407EB"/>
    <w:rsid w:val="00645717"/>
    <w:rsid w:val="00650BEE"/>
    <w:rsid w:val="0065143B"/>
    <w:rsid w:val="00653F9E"/>
    <w:rsid w:val="00656E42"/>
    <w:rsid w:val="00657CD7"/>
    <w:rsid w:val="00660A89"/>
    <w:rsid w:val="00661056"/>
    <w:rsid w:val="00664C61"/>
    <w:rsid w:val="00664D7E"/>
    <w:rsid w:val="0066591C"/>
    <w:rsid w:val="0066757D"/>
    <w:rsid w:val="00674361"/>
    <w:rsid w:val="006743B0"/>
    <w:rsid w:val="0068565E"/>
    <w:rsid w:val="00685CF8"/>
    <w:rsid w:val="00691BCF"/>
    <w:rsid w:val="00691F9F"/>
    <w:rsid w:val="006A151C"/>
    <w:rsid w:val="006A5DB7"/>
    <w:rsid w:val="006A66B0"/>
    <w:rsid w:val="006A7ED3"/>
    <w:rsid w:val="006B5EF4"/>
    <w:rsid w:val="006C13CC"/>
    <w:rsid w:val="006C14D0"/>
    <w:rsid w:val="006C3642"/>
    <w:rsid w:val="006D0602"/>
    <w:rsid w:val="006E0392"/>
    <w:rsid w:val="006E0704"/>
    <w:rsid w:val="006E107A"/>
    <w:rsid w:val="006E3968"/>
    <w:rsid w:val="006E65FB"/>
    <w:rsid w:val="006F0783"/>
    <w:rsid w:val="006F6481"/>
    <w:rsid w:val="006F7141"/>
    <w:rsid w:val="0070550A"/>
    <w:rsid w:val="00711F23"/>
    <w:rsid w:val="00713CA0"/>
    <w:rsid w:val="0072105F"/>
    <w:rsid w:val="00721B83"/>
    <w:rsid w:val="00722702"/>
    <w:rsid w:val="00723F68"/>
    <w:rsid w:val="00726276"/>
    <w:rsid w:val="00735223"/>
    <w:rsid w:val="00735C97"/>
    <w:rsid w:val="007452BB"/>
    <w:rsid w:val="0074558E"/>
    <w:rsid w:val="007516B9"/>
    <w:rsid w:val="00752C76"/>
    <w:rsid w:val="00754989"/>
    <w:rsid w:val="00764640"/>
    <w:rsid w:val="00766FD6"/>
    <w:rsid w:val="00773784"/>
    <w:rsid w:val="00775B88"/>
    <w:rsid w:val="0078230C"/>
    <w:rsid w:val="007902E6"/>
    <w:rsid w:val="00791473"/>
    <w:rsid w:val="00793491"/>
    <w:rsid w:val="007A1B9F"/>
    <w:rsid w:val="007A37B3"/>
    <w:rsid w:val="007A7AD4"/>
    <w:rsid w:val="007B05F2"/>
    <w:rsid w:val="007C636B"/>
    <w:rsid w:val="007C6A1F"/>
    <w:rsid w:val="007D0FEA"/>
    <w:rsid w:val="007D146F"/>
    <w:rsid w:val="007D7202"/>
    <w:rsid w:val="007D7A4D"/>
    <w:rsid w:val="007E3345"/>
    <w:rsid w:val="007E45B1"/>
    <w:rsid w:val="007E7D26"/>
    <w:rsid w:val="00800548"/>
    <w:rsid w:val="008069EB"/>
    <w:rsid w:val="008124B1"/>
    <w:rsid w:val="00815198"/>
    <w:rsid w:val="00817056"/>
    <w:rsid w:val="00825659"/>
    <w:rsid w:val="00826B4F"/>
    <w:rsid w:val="00832C0B"/>
    <w:rsid w:val="00840A9E"/>
    <w:rsid w:val="00844902"/>
    <w:rsid w:val="0084586E"/>
    <w:rsid w:val="00854622"/>
    <w:rsid w:val="0086001C"/>
    <w:rsid w:val="008601D5"/>
    <w:rsid w:val="008638A0"/>
    <w:rsid w:val="008647D4"/>
    <w:rsid w:val="0087563C"/>
    <w:rsid w:val="00875F26"/>
    <w:rsid w:val="00876145"/>
    <w:rsid w:val="008773B4"/>
    <w:rsid w:val="008806FA"/>
    <w:rsid w:val="00885CE8"/>
    <w:rsid w:val="008862DB"/>
    <w:rsid w:val="00893C1D"/>
    <w:rsid w:val="008A09F0"/>
    <w:rsid w:val="008A2BC4"/>
    <w:rsid w:val="008A35C4"/>
    <w:rsid w:val="008A3D9E"/>
    <w:rsid w:val="008A60A2"/>
    <w:rsid w:val="008A63DE"/>
    <w:rsid w:val="008A6EC2"/>
    <w:rsid w:val="008B110D"/>
    <w:rsid w:val="008B6481"/>
    <w:rsid w:val="008B6C63"/>
    <w:rsid w:val="008C0E41"/>
    <w:rsid w:val="008C74F2"/>
    <w:rsid w:val="008C79C0"/>
    <w:rsid w:val="008D6166"/>
    <w:rsid w:val="008E1673"/>
    <w:rsid w:val="008E17BF"/>
    <w:rsid w:val="008E182D"/>
    <w:rsid w:val="008E2D37"/>
    <w:rsid w:val="008F7CBF"/>
    <w:rsid w:val="00900895"/>
    <w:rsid w:val="00903A03"/>
    <w:rsid w:val="00906CBE"/>
    <w:rsid w:val="009114B3"/>
    <w:rsid w:val="009209CE"/>
    <w:rsid w:val="0093155F"/>
    <w:rsid w:val="00931C25"/>
    <w:rsid w:val="0093550C"/>
    <w:rsid w:val="00951D41"/>
    <w:rsid w:val="00952A8E"/>
    <w:rsid w:val="0095331B"/>
    <w:rsid w:val="00954996"/>
    <w:rsid w:val="00960331"/>
    <w:rsid w:val="00961FED"/>
    <w:rsid w:val="00962C9B"/>
    <w:rsid w:val="00963F7C"/>
    <w:rsid w:val="00966C86"/>
    <w:rsid w:val="009731E4"/>
    <w:rsid w:val="00980336"/>
    <w:rsid w:val="0098273D"/>
    <w:rsid w:val="00982FB0"/>
    <w:rsid w:val="00983FFC"/>
    <w:rsid w:val="00992765"/>
    <w:rsid w:val="00994C29"/>
    <w:rsid w:val="00995FEF"/>
    <w:rsid w:val="00997830"/>
    <w:rsid w:val="009A0ED6"/>
    <w:rsid w:val="009A2704"/>
    <w:rsid w:val="009B0E7F"/>
    <w:rsid w:val="009B22B2"/>
    <w:rsid w:val="009B27A3"/>
    <w:rsid w:val="009B4BF7"/>
    <w:rsid w:val="009B6238"/>
    <w:rsid w:val="009C6244"/>
    <w:rsid w:val="009C674E"/>
    <w:rsid w:val="009D0026"/>
    <w:rsid w:val="009D6C2A"/>
    <w:rsid w:val="009E228F"/>
    <w:rsid w:val="009E3564"/>
    <w:rsid w:val="009E617F"/>
    <w:rsid w:val="009E6B8B"/>
    <w:rsid w:val="009F1E8A"/>
    <w:rsid w:val="009F64B5"/>
    <w:rsid w:val="00A02ABF"/>
    <w:rsid w:val="00A02B58"/>
    <w:rsid w:val="00A034D2"/>
    <w:rsid w:val="00A0643A"/>
    <w:rsid w:val="00A12BB8"/>
    <w:rsid w:val="00A174EB"/>
    <w:rsid w:val="00A21209"/>
    <w:rsid w:val="00A21DAB"/>
    <w:rsid w:val="00A31403"/>
    <w:rsid w:val="00A34A98"/>
    <w:rsid w:val="00A35BC4"/>
    <w:rsid w:val="00A448E2"/>
    <w:rsid w:val="00A44C27"/>
    <w:rsid w:val="00A461BB"/>
    <w:rsid w:val="00A46A5B"/>
    <w:rsid w:val="00A4750E"/>
    <w:rsid w:val="00A5505A"/>
    <w:rsid w:val="00A60970"/>
    <w:rsid w:val="00A650AA"/>
    <w:rsid w:val="00A6702F"/>
    <w:rsid w:val="00A713B3"/>
    <w:rsid w:val="00A71D5A"/>
    <w:rsid w:val="00A77C36"/>
    <w:rsid w:val="00A85FFB"/>
    <w:rsid w:val="00A872F6"/>
    <w:rsid w:val="00A9703B"/>
    <w:rsid w:val="00A979FD"/>
    <w:rsid w:val="00A97D57"/>
    <w:rsid w:val="00A97E29"/>
    <w:rsid w:val="00AA4143"/>
    <w:rsid w:val="00AA4F26"/>
    <w:rsid w:val="00AB06FC"/>
    <w:rsid w:val="00AB0825"/>
    <w:rsid w:val="00AB1DBF"/>
    <w:rsid w:val="00AB2F15"/>
    <w:rsid w:val="00AB3828"/>
    <w:rsid w:val="00AB43A4"/>
    <w:rsid w:val="00AB4A9C"/>
    <w:rsid w:val="00AC0CEA"/>
    <w:rsid w:val="00AC2A5D"/>
    <w:rsid w:val="00AC2BBF"/>
    <w:rsid w:val="00AD0E28"/>
    <w:rsid w:val="00AD0F26"/>
    <w:rsid w:val="00AD1FFE"/>
    <w:rsid w:val="00AD3EF0"/>
    <w:rsid w:val="00AD5568"/>
    <w:rsid w:val="00AD7C0D"/>
    <w:rsid w:val="00AE0286"/>
    <w:rsid w:val="00AE1421"/>
    <w:rsid w:val="00AE4C83"/>
    <w:rsid w:val="00AF38CD"/>
    <w:rsid w:val="00AF6C29"/>
    <w:rsid w:val="00B025FD"/>
    <w:rsid w:val="00B0341F"/>
    <w:rsid w:val="00B05B82"/>
    <w:rsid w:val="00B06594"/>
    <w:rsid w:val="00B15C50"/>
    <w:rsid w:val="00B213AC"/>
    <w:rsid w:val="00B23EB9"/>
    <w:rsid w:val="00B245AB"/>
    <w:rsid w:val="00B26D5A"/>
    <w:rsid w:val="00B271DF"/>
    <w:rsid w:val="00B32C04"/>
    <w:rsid w:val="00B338A6"/>
    <w:rsid w:val="00B441C1"/>
    <w:rsid w:val="00B4445C"/>
    <w:rsid w:val="00B50895"/>
    <w:rsid w:val="00B513DC"/>
    <w:rsid w:val="00B5185C"/>
    <w:rsid w:val="00B51ABF"/>
    <w:rsid w:val="00B5479C"/>
    <w:rsid w:val="00B57360"/>
    <w:rsid w:val="00B57FC2"/>
    <w:rsid w:val="00B6261B"/>
    <w:rsid w:val="00B70FB2"/>
    <w:rsid w:val="00B717FE"/>
    <w:rsid w:val="00B944D6"/>
    <w:rsid w:val="00B97583"/>
    <w:rsid w:val="00BA1EE3"/>
    <w:rsid w:val="00BA4E41"/>
    <w:rsid w:val="00BA77AE"/>
    <w:rsid w:val="00BB1FE5"/>
    <w:rsid w:val="00BB2C19"/>
    <w:rsid w:val="00BC1475"/>
    <w:rsid w:val="00BC4CC3"/>
    <w:rsid w:val="00BD22DA"/>
    <w:rsid w:val="00BD3136"/>
    <w:rsid w:val="00BD5DAF"/>
    <w:rsid w:val="00BD6476"/>
    <w:rsid w:val="00BD6D7A"/>
    <w:rsid w:val="00BE0B35"/>
    <w:rsid w:val="00BE3CE7"/>
    <w:rsid w:val="00BF793B"/>
    <w:rsid w:val="00C050E4"/>
    <w:rsid w:val="00C109B2"/>
    <w:rsid w:val="00C21F63"/>
    <w:rsid w:val="00C30D12"/>
    <w:rsid w:val="00C31970"/>
    <w:rsid w:val="00C33104"/>
    <w:rsid w:val="00C34354"/>
    <w:rsid w:val="00C37322"/>
    <w:rsid w:val="00C403F2"/>
    <w:rsid w:val="00C45022"/>
    <w:rsid w:val="00C45868"/>
    <w:rsid w:val="00C45D96"/>
    <w:rsid w:val="00C5131B"/>
    <w:rsid w:val="00C535FB"/>
    <w:rsid w:val="00C658D4"/>
    <w:rsid w:val="00C66D5E"/>
    <w:rsid w:val="00C713A5"/>
    <w:rsid w:val="00C743E2"/>
    <w:rsid w:val="00C77A1B"/>
    <w:rsid w:val="00C84DCB"/>
    <w:rsid w:val="00C9625A"/>
    <w:rsid w:val="00C96DDA"/>
    <w:rsid w:val="00CA295D"/>
    <w:rsid w:val="00CA345A"/>
    <w:rsid w:val="00CA44CC"/>
    <w:rsid w:val="00CB4E34"/>
    <w:rsid w:val="00CC0C25"/>
    <w:rsid w:val="00CC3BEE"/>
    <w:rsid w:val="00CC48E2"/>
    <w:rsid w:val="00CC4DD9"/>
    <w:rsid w:val="00CD2327"/>
    <w:rsid w:val="00CD6F33"/>
    <w:rsid w:val="00CE7C26"/>
    <w:rsid w:val="00CF0137"/>
    <w:rsid w:val="00D0289A"/>
    <w:rsid w:val="00D04DBE"/>
    <w:rsid w:val="00D06440"/>
    <w:rsid w:val="00D12A56"/>
    <w:rsid w:val="00D12AF3"/>
    <w:rsid w:val="00D12FC4"/>
    <w:rsid w:val="00D21D26"/>
    <w:rsid w:val="00D22E31"/>
    <w:rsid w:val="00D25119"/>
    <w:rsid w:val="00D35198"/>
    <w:rsid w:val="00D438AA"/>
    <w:rsid w:val="00D5146C"/>
    <w:rsid w:val="00D529F8"/>
    <w:rsid w:val="00D54F92"/>
    <w:rsid w:val="00D60641"/>
    <w:rsid w:val="00D60665"/>
    <w:rsid w:val="00D61274"/>
    <w:rsid w:val="00D61CCE"/>
    <w:rsid w:val="00D61D57"/>
    <w:rsid w:val="00D71300"/>
    <w:rsid w:val="00D7181F"/>
    <w:rsid w:val="00D7736B"/>
    <w:rsid w:val="00D903C7"/>
    <w:rsid w:val="00D92343"/>
    <w:rsid w:val="00D97BC0"/>
    <w:rsid w:val="00DA31F5"/>
    <w:rsid w:val="00DA34FC"/>
    <w:rsid w:val="00DB025C"/>
    <w:rsid w:val="00DB185E"/>
    <w:rsid w:val="00DB4042"/>
    <w:rsid w:val="00DB6EAF"/>
    <w:rsid w:val="00DC306B"/>
    <w:rsid w:val="00DC697F"/>
    <w:rsid w:val="00DE339E"/>
    <w:rsid w:val="00DE3B79"/>
    <w:rsid w:val="00DF01D2"/>
    <w:rsid w:val="00DF14C3"/>
    <w:rsid w:val="00DF4390"/>
    <w:rsid w:val="00E03199"/>
    <w:rsid w:val="00E03444"/>
    <w:rsid w:val="00E15185"/>
    <w:rsid w:val="00E25ED9"/>
    <w:rsid w:val="00E30002"/>
    <w:rsid w:val="00E30859"/>
    <w:rsid w:val="00E310B8"/>
    <w:rsid w:val="00E34A6A"/>
    <w:rsid w:val="00E366B8"/>
    <w:rsid w:val="00E4229F"/>
    <w:rsid w:val="00E4297A"/>
    <w:rsid w:val="00E51DEB"/>
    <w:rsid w:val="00E51F29"/>
    <w:rsid w:val="00E529C6"/>
    <w:rsid w:val="00E54AE8"/>
    <w:rsid w:val="00E60290"/>
    <w:rsid w:val="00E60F98"/>
    <w:rsid w:val="00E6179A"/>
    <w:rsid w:val="00E63804"/>
    <w:rsid w:val="00E76441"/>
    <w:rsid w:val="00E76F8B"/>
    <w:rsid w:val="00E77E21"/>
    <w:rsid w:val="00E85F02"/>
    <w:rsid w:val="00E912E6"/>
    <w:rsid w:val="00E95B00"/>
    <w:rsid w:val="00EA46DA"/>
    <w:rsid w:val="00EA7058"/>
    <w:rsid w:val="00EB20B7"/>
    <w:rsid w:val="00EB6077"/>
    <w:rsid w:val="00ED006A"/>
    <w:rsid w:val="00ED2CCC"/>
    <w:rsid w:val="00ED2E0A"/>
    <w:rsid w:val="00ED7183"/>
    <w:rsid w:val="00EE0DFE"/>
    <w:rsid w:val="00EF494F"/>
    <w:rsid w:val="00F02EC3"/>
    <w:rsid w:val="00F03B43"/>
    <w:rsid w:val="00F04CB4"/>
    <w:rsid w:val="00F07ACC"/>
    <w:rsid w:val="00F1050E"/>
    <w:rsid w:val="00F124DD"/>
    <w:rsid w:val="00F128FD"/>
    <w:rsid w:val="00F13B10"/>
    <w:rsid w:val="00F2401C"/>
    <w:rsid w:val="00F2557C"/>
    <w:rsid w:val="00F32838"/>
    <w:rsid w:val="00F33E6B"/>
    <w:rsid w:val="00F33F89"/>
    <w:rsid w:val="00F34C2F"/>
    <w:rsid w:val="00F422EE"/>
    <w:rsid w:val="00F44CD0"/>
    <w:rsid w:val="00F46EEB"/>
    <w:rsid w:val="00F47D80"/>
    <w:rsid w:val="00F5173C"/>
    <w:rsid w:val="00F51D18"/>
    <w:rsid w:val="00F60A21"/>
    <w:rsid w:val="00F61F72"/>
    <w:rsid w:val="00F66F64"/>
    <w:rsid w:val="00F67B51"/>
    <w:rsid w:val="00F73021"/>
    <w:rsid w:val="00F7335C"/>
    <w:rsid w:val="00F77950"/>
    <w:rsid w:val="00F82E19"/>
    <w:rsid w:val="00F8352D"/>
    <w:rsid w:val="00F90DFD"/>
    <w:rsid w:val="00F96E38"/>
    <w:rsid w:val="00FA04A2"/>
    <w:rsid w:val="00FA367A"/>
    <w:rsid w:val="00FA5937"/>
    <w:rsid w:val="00FA63E3"/>
    <w:rsid w:val="00FA6C9E"/>
    <w:rsid w:val="00FA7999"/>
    <w:rsid w:val="00FC20A9"/>
    <w:rsid w:val="00FC568C"/>
    <w:rsid w:val="00FD0338"/>
    <w:rsid w:val="00FD6BAE"/>
    <w:rsid w:val="00FD6F69"/>
    <w:rsid w:val="00FE1571"/>
    <w:rsid w:val="00FF2226"/>
    <w:rsid w:val="00FF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3A625"/>
  <w15:chartTrackingRefBased/>
  <w15:docId w15:val="{4C8FA5E6-D04F-49C8-BE17-8BADE96D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 Uni" w:hAnsi="Times New Roman" w:cs="Times New Roman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3155F"/>
  </w:style>
  <w:style w:type="paragraph" w:styleId="a4">
    <w:name w:val="footer"/>
    <w:basedOn w:val="a"/>
    <w:link w:val="Char0"/>
    <w:uiPriority w:val="99"/>
    <w:unhideWhenUsed/>
    <w:rsid w:val="00931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31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>Hewlett-Packard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</dc:creator>
  <cp:keywords/>
  <dc:description/>
  <cp:lastModifiedBy>전복실</cp:lastModifiedBy>
  <cp:revision>2</cp:revision>
  <dcterms:created xsi:type="dcterms:W3CDTF">2023-12-04T06:34:00Z</dcterms:created>
  <dcterms:modified xsi:type="dcterms:W3CDTF">2023-12-04T06:34:00Z</dcterms:modified>
</cp:coreProperties>
</file>